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Supplementary Table S1. </w:t>
      </w:r>
      <w:r>
        <w:rPr>
          <w:rFonts w:cs="Times New Roman" w:ascii="Times New Roman" w:hAnsi="Times New Roman"/>
          <w:sz w:val="24"/>
          <w:lang w:val="en-US"/>
        </w:rPr>
        <w:t>Sedimentological, total organic and inorganic carbon data for River Sharavathi sediments collected during the pre-monsoon (n=14) and post-monsoon (n=9). The statistical summary of the data is also presented; SD is standard deviation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977"/>
        <w:gridCol w:w="2045"/>
        <w:gridCol w:w="876"/>
        <w:gridCol w:w="994"/>
        <w:gridCol w:w="876"/>
        <w:gridCol w:w="834"/>
        <w:gridCol w:w="798"/>
        <w:gridCol w:w="1245"/>
      </w:tblGrid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l. No.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ample ID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ample Location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and (%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ilt (%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ay (%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OC (%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IC (%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ason</w:t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hakany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3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e-monsoon (May, 2019)</w:t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idyapur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6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3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tadikapp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2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2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vinahol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1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nikal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4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6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ganamakki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4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0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7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lager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0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8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alur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6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9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9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lagopp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3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4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10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og Fall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6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2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1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rsoppa Ferry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6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7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1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shi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13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sadman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3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9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7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S1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esineker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3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3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tatistical summary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0.7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2.7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6.55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2.2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2.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0.4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.4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4.3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9.3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hakany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58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-monsoon (2019-2020)</w:t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2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dyapur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8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4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72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5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nikal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5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2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6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nganamakki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3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0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59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9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lagopp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0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0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og Falls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9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1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rsoppa Ferry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0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6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2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14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sineker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6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80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SEST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haravathi Estuary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7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6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56h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tatistical summary</w:t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9.5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8.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2.26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Maximum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5.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1.9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5.04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Minimum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.1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5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7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.43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.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9.647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6:58:00Z</dcterms:created>
  <dc:creator>MAHE</dc:creator>
  <dc:description/>
  <cp:keywords/>
  <dc:language>en-US</dc:language>
  <cp:lastModifiedBy>Anish Kumar Warrier [MAHE-MIT]</cp:lastModifiedBy>
  <dcterms:modified xsi:type="dcterms:W3CDTF">2022-02-01T16:58:00Z</dcterms:modified>
  <cp:revision>2</cp:revision>
  <dc:subject/>
  <dc:title/>
</cp:coreProperties>
</file>